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D72A6" w14:textId="77777777" w:rsidR="00555F9D" w:rsidRPr="00D44F8C" w:rsidRDefault="00555F9D" w:rsidP="00257F5F">
      <w:pPr>
        <w:widowControl/>
        <w:snapToGrid w:val="0"/>
        <w:spacing w:line="480" w:lineRule="auto"/>
        <w:rPr>
          <w:rFonts w:asciiTheme="majorHAnsi" w:hAnsiTheme="majorHAnsi" w:cstheme="majorHAnsi"/>
          <w:b/>
          <w:color w:val="000000"/>
        </w:rPr>
      </w:pPr>
      <w:r w:rsidRPr="00D44F8C">
        <w:rPr>
          <w:rFonts w:asciiTheme="majorHAnsi" w:hAnsiTheme="majorHAnsi" w:cstheme="majorHAnsi"/>
          <w:b/>
          <w:color w:val="000000"/>
        </w:rPr>
        <w:t xml:space="preserve">Supplemental Material </w:t>
      </w:r>
    </w:p>
    <w:p w14:paraId="6FE40B44" w14:textId="77777777" w:rsidR="00805A52" w:rsidRPr="00D44F8C" w:rsidRDefault="00805A52" w:rsidP="00257F5F">
      <w:pPr>
        <w:widowControl/>
        <w:snapToGrid w:val="0"/>
        <w:spacing w:line="480" w:lineRule="auto"/>
        <w:rPr>
          <w:rFonts w:asciiTheme="majorHAnsi" w:hAnsiTheme="majorHAnsi" w:cstheme="majorHAnsi"/>
          <w:b/>
          <w:color w:val="000000"/>
        </w:rPr>
      </w:pPr>
      <w:r w:rsidRPr="00D44F8C">
        <w:rPr>
          <w:rFonts w:asciiTheme="majorHAnsi" w:hAnsiTheme="majorHAnsi" w:cstheme="majorHAnsi"/>
          <w:b/>
          <w:color w:val="000000"/>
        </w:rPr>
        <w:t>Title of tables</w:t>
      </w:r>
    </w:p>
    <w:p w14:paraId="1A911C0D" w14:textId="6B4709A5" w:rsidR="009F3886" w:rsidRPr="00D44F8C" w:rsidRDefault="00555F9D" w:rsidP="00257F5F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Table</w:t>
      </w:r>
      <w:r w:rsidR="000E3DEE" w:rsidRPr="00D44F8C">
        <w:rPr>
          <w:rFonts w:asciiTheme="majorHAnsi" w:eastAsia="SimSun" w:hAnsiTheme="majorHAnsi" w:cstheme="majorHAnsi"/>
          <w:b/>
          <w:color w:val="000000"/>
          <w:kern w:val="0"/>
          <w:lang w:eastAsia="zh-CN"/>
        </w:rPr>
        <w:t xml:space="preserve">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1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Baseline table</w:t>
      </w:r>
    </w:p>
    <w:p w14:paraId="4BEDEB60" w14:textId="1F4D708C" w:rsidR="00923371" w:rsidRPr="00D44F8C" w:rsidRDefault="00923371" w:rsidP="00257F5F">
      <w:pPr>
        <w:spacing w:line="480" w:lineRule="auto"/>
        <w:rPr>
          <w:rFonts w:asciiTheme="majorHAnsi" w:hAnsiTheme="majorHAnsi" w:cstheme="majorHAnsi"/>
        </w:rPr>
      </w:pPr>
      <w:r w:rsidRPr="00D44F8C">
        <w:rPr>
          <w:rFonts w:asciiTheme="majorHAnsi" w:eastAsia="SimSun" w:hAnsiTheme="majorHAnsi" w:cstheme="majorHAnsi"/>
          <w:b/>
          <w:lang w:eastAsia="zh-CN"/>
        </w:rPr>
        <w:t xml:space="preserve">Table </w:t>
      </w:r>
      <w:r w:rsidR="00E7715B" w:rsidRPr="00D44F8C">
        <w:rPr>
          <w:rFonts w:asciiTheme="majorHAnsi" w:hAnsiTheme="majorHAnsi" w:cstheme="majorHAnsi"/>
          <w:bCs/>
        </w:rPr>
        <w:t>E</w:t>
      </w:r>
      <w:r w:rsidRPr="00D44F8C">
        <w:rPr>
          <w:rFonts w:asciiTheme="majorHAnsi" w:eastAsia="SimSun" w:hAnsiTheme="majorHAnsi" w:cstheme="majorHAnsi"/>
          <w:b/>
          <w:lang w:eastAsia="zh-CN"/>
        </w:rPr>
        <w:t>2</w:t>
      </w:r>
      <w:r w:rsidRPr="00D44F8C">
        <w:rPr>
          <w:rFonts w:asciiTheme="majorHAnsi" w:eastAsia="SimSun" w:hAnsiTheme="majorHAnsi" w:cstheme="majorHAnsi"/>
          <w:lang w:eastAsia="zh-CN"/>
        </w:rPr>
        <w:t xml:space="preserve"> Comparison between used and unused data</w:t>
      </w:r>
    </w:p>
    <w:p w14:paraId="016B94C0" w14:textId="24952420" w:rsidR="00555F9D" w:rsidRPr="00D44F8C" w:rsidRDefault="00555F9D" w:rsidP="00257F5F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Table</w:t>
      </w:r>
      <w:r w:rsidR="00A43CA1" w:rsidRPr="00D44F8C">
        <w:rPr>
          <w:rFonts w:asciiTheme="majorHAnsi" w:hAnsiTheme="majorHAnsi" w:cstheme="majorHAnsi"/>
          <w:b/>
          <w:color w:val="000000"/>
          <w:kern w:val="0"/>
        </w:rPr>
        <w:t xml:space="preserve">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="00923371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3 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>Median and</w:t>
      </w:r>
      <w:r w:rsidR="00E059CC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interquartile range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for variables of spirometry and </w:t>
      </w:r>
      <w:r w:rsidR="00E059CC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impulse </w:t>
      </w:r>
      <w:proofErr w:type="spellStart"/>
      <w:r w:rsidR="00E059CC" w:rsidRPr="00D44F8C">
        <w:rPr>
          <w:rFonts w:asciiTheme="majorHAnsi" w:eastAsia="ＭＳ Ｐゴシック" w:hAnsiTheme="majorHAnsi" w:cstheme="majorHAnsi"/>
          <w:color w:val="000000"/>
          <w:kern w:val="0"/>
        </w:rPr>
        <w:t>oscillometry</w:t>
      </w:r>
      <w:proofErr w:type="spellEnd"/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at 13 years old</w:t>
      </w:r>
    </w:p>
    <w:p w14:paraId="1736392F" w14:textId="0551D703" w:rsidR="00555F9D" w:rsidRPr="00D44F8C" w:rsidRDefault="00606E28" w:rsidP="00257F5F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Table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="00923371" w:rsidRPr="00D44F8C">
        <w:rPr>
          <w:rFonts w:asciiTheme="majorHAnsi" w:hAnsiTheme="majorHAnsi" w:cstheme="majorHAnsi"/>
          <w:b/>
          <w:color w:val="000000"/>
          <w:kern w:val="0"/>
        </w:rPr>
        <w:t>4</w:t>
      </w:r>
      <w:r w:rsidR="00555F9D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 </w:t>
      </w:r>
      <w:r w:rsidR="00555F9D" w:rsidRPr="00D44F8C">
        <w:rPr>
          <w:rFonts w:asciiTheme="majorHAnsi" w:eastAsia="ＭＳ Ｐゴシック" w:hAnsiTheme="majorHAnsi" w:cstheme="majorHAnsi"/>
          <w:color w:val="000000"/>
          <w:kern w:val="0"/>
        </w:rPr>
        <w:t>Model Fit Indicators</w:t>
      </w:r>
    </w:p>
    <w:p w14:paraId="163C72BB" w14:textId="0BAF4187" w:rsidR="00555F9D" w:rsidRPr="00D44F8C" w:rsidRDefault="000E3DEE" w:rsidP="00257F5F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Table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 E</w:t>
      </w:r>
      <w:r w:rsidR="00923371" w:rsidRPr="00D44F8C">
        <w:rPr>
          <w:rFonts w:asciiTheme="majorHAnsi" w:hAnsiTheme="majorHAnsi" w:cstheme="majorHAnsi"/>
          <w:b/>
          <w:color w:val="000000"/>
          <w:kern w:val="0"/>
        </w:rPr>
        <w:t>5</w:t>
      </w:r>
      <w:r w:rsidR="00555F9D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 </w:t>
      </w:r>
      <w:r w:rsidR="00555F9D" w:rsidRPr="00D44F8C">
        <w:rPr>
          <w:rFonts w:asciiTheme="majorHAnsi" w:eastAsia="ＭＳ Ｐゴシック" w:hAnsiTheme="majorHAnsi" w:cstheme="majorHAnsi"/>
          <w:color w:val="000000"/>
          <w:kern w:val="0"/>
        </w:rPr>
        <w:t>Average posterior probabilities by assigned groups based on maximum posterior probability rule</w:t>
      </w:r>
    </w:p>
    <w:p w14:paraId="280A26D2" w14:textId="77777777" w:rsidR="0067046A" w:rsidRPr="00D44F8C" w:rsidRDefault="0067046A" w:rsidP="00257F5F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</w:pPr>
    </w:p>
    <w:p w14:paraId="28800EEF" w14:textId="77777777" w:rsidR="00805A52" w:rsidRPr="00D44F8C" w:rsidRDefault="00805A52" w:rsidP="00257F5F">
      <w:pPr>
        <w:spacing w:line="480" w:lineRule="auto"/>
        <w:rPr>
          <w:rFonts w:asciiTheme="majorHAnsi" w:hAnsiTheme="majorHAnsi" w:cstheme="majorHAnsi"/>
          <w:b/>
          <w:color w:val="000000"/>
          <w:kern w:val="0"/>
        </w:rPr>
      </w:pPr>
      <w:r w:rsidRPr="00D44F8C">
        <w:rPr>
          <w:rFonts w:asciiTheme="majorHAnsi" w:hAnsiTheme="majorHAnsi" w:cstheme="majorHAnsi"/>
          <w:b/>
          <w:color w:val="000000"/>
          <w:kern w:val="0"/>
        </w:rPr>
        <w:t>Figure legends</w:t>
      </w:r>
    </w:p>
    <w:p w14:paraId="5C215656" w14:textId="55BE8ABB" w:rsidR="00B10F35" w:rsidRPr="00D44F8C" w:rsidRDefault="00B10F35" w:rsidP="00257F5F">
      <w:pPr>
        <w:spacing w:line="480" w:lineRule="auto"/>
        <w:rPr>
          <w:rFonts w:asciiTheme="majorHAnsi" w:hAnsiTheme="majorHAnsi" w:cstheme="majorHAnsi"/>
          <w:bCs/>
          <w:color w:val="000000"/>
          <w:kern w:val="0"/>
        </w:rPr>
      </w:pPr>
      <w:r w:rsidRPr="00D44F8C">
        <w:rPr>
          <w:rFonts w:asciiTheme="majorHAnsi" w:hAnsiTheme="majorHAnsi" w:cstheme="majorHAnsi"/>
          <w:b/>
          <w:color w:val="000000"/>
          <w:kern w:val="0"/>
        </w:rPr>
        <w:t xml:space="preserve">Figure </w:t>
      </w:r>
      <w:r w:rsidR="00E7715B" w:rsidRPr="00D44F8C">
        <w:rPr>
          <w:rFonts w:asciiTheme="majorHAnsi" w:hAnsiTheme="majorHAnsi" w:cstheme="majorHAnsi"/>
          <w:b/>
          <w:color w:val="000000"/>
          <w:kern w:val="0"/>
        </w:rPr>
        <w:t>E</w:t>
      </w:r>
      <w:r w:rsidR="0040141E" w:rsidRPr="00D44F8C">
        <w:rPr>
          <w:rFonts w:asciiTheme="majorHAnsi" w:hAnsiTheme="majorHAnsi" w:cstheme="majorHAnsi"/>
          <w:b/>
          <w:color w:val="000000"/>
          <w:kern w:val="0"/>
        </w:rPr>
        <w:t>1</w:t>
      </w:r>
      <w:r w:rsidRPr="00D44F8C">
        <w:rPr>
          <w:rFonts w:asciiTheme="majorHAnsi" w:hAnsiTheme="majorHAnsi" w:cstheme="majorHAnsi"/>
          <w:b/>
          <w:color w:val="000000"/>
          <w:kern w:val="0"/>
        </w:rPr>
        <w:t xml:space="preserve"> </w:t>
      </w:r>
      <w:r w:rsidRPr="00D44F8C">
        <w:rPr>
          <w:rFonts w:asciiTheme="majorHAnsi" w:hAnsiTheme="majorHAnsi" w:cstheme="majorHAnsi"/>
          <w:bCs/>
          <w:color w:val="000000"/>
          <w:kern w:val="0"/>
        </w:rPr>
        <w:t>Flow chart of the study</w:t>
      </w:r>
    </w:p>
    <w:p w14:paraId="53C9B157" w14:textId="3405F5E1" w:rsidR="00606E28" w:rsidRPr="00D44F8C" w:rsidRDefault="00606E28" w:rsidP="00606E28">
      <w:pPr>
        <w:spacing w:line="480" w:lineRule="auto"/>
        <w:rPr>
          <w:rFonts w:asciiTheme="majorHAnsi" w:hAnsiTheme="majorHAnsi" w:cstheme="majorHAnsi"/>
        </w:rPr>
      </w:pPr>
      <w:r w:rsidRPr="00D44F8C">
        <w:rPr>
          <w:rFonts w:asciiTheme="majorHAnsi" w:hAnsiTheme="majorHAnsi" w:cstheme="majorHAnsi"/>
          <w:b/>
        </w:rPr>
        <w:t>Figu</w:t>
      </w:r>
      <w:r w:rsidR="00B10F35" w:rsidRPr="00D44F8C">
        <w:rPr>
          <w:rFonts w:asciiTheme="majorHAnsi" w:hAnsiTheme="majorHAnsi" w:cstheme="majorHAnsi"/>
          <w:b/>
        </w:rPr>
        <w:t>r</w:t>
      </w:r>
      <w:r w:rsidRPr="00D44F8C">
        <w:rPr>
          <w:rFonts w:asciiTheme="majorHAnsi" w:hAnsiTheme="majorHAnsi" w:cstheme="majorHAnsi"/>
          <w:b/>
        </w:rPr>
        <w:t xml:space="preserve">e </w:t>
      </w:r>
      <w:r w:rsidR="00E7715B" w:rsidRPr="00D44F8C">
        <w:rPr>
          <w:rFonts w:asciiTheme="majorHAnsi" w:hAnsiTheme="majorHAnsi" w:cstheme="majorHAnsi"/>
          <w:b/>
        </w:rPr>
        <w:t>E</w:t>
      </w:r>
      <w:r w:rsidR="00B10F35" w:rsidRPr="00D44F8C">
        <w:rPr>
          <w:rFonts w:asciiTheme="majorHAnsi" w:hAnsiTheme="majorHAnsi" w:cstheme="majorHAnsi"/>
          <w:b/>
        </w:rPr>
        <w:t>2</w:t>
      </w:r>
      <w:r w:rsidR="00B10F35" w:rsidRPr="00D44F8C">
        <w:rPr>
          <w:rFonts w:asciiTheme="majorHAnsi" w:hAnsiTheme="majorHAnsi" w:cstheme="majorHAnsi"/>
        </w:rPr>
        <w:t xml:space="preserve"> </w:t>
      </w:r>
      <w:r w:rsidR="00DD0266" w:rsidRPr="00D44F8C">
        <w:rPr>
          <w:rFonts w:asciiTheme="majorHAnsi" w:hAnsiTheme="majorHAnsi" w:cstheme="majorHAnsi"/>
        </w:rPr>
        <w:t>Serum allergen-specific IgEs at 13 years</w:t>
      </w:r>
      <w:r w:rsidRPr="00D44F8C">
        <w:rPr>
          <w:rFonts w:asciiTheme="majorHAnsi" w:hAnsiTheme="majorHAnsi" w:cstheme="majorHAnsi"/>
        </w:rPr>
        <w:t xml:space="preserve"> </w:t>
      </w:r>
      <w:r w:rsidR="00A70318" w:rsidRPr="00D44F8C">
        <w:rPr>
          <w:rFonts w:asciiTheme="majorHAnsi" w:hAnsiTheme="majorHAnsi" w:cstheme="majorHAnsi"/>
        </w:rPr>
        <w:t>(</w:t>
      </w:r>
      <w:r w:rsidRPr="00D44F8C">
        <w:rPr>
          <w:rFonts w:asciiTheme="majorHAnsi" w:hAnsiTheme="majorHAnsi" w:cstheme="majorHAnsi"/>
        </w:rPr>
        <w:t>%</w:t>
      </w:r>
      <w:r w:rsidR="00A70318" w:rsidRPr="00D44F8C">
        <w:rPr>
          <w:rFonts w:asciiTheme="majorHAnsi" w:hAnsiTheme="majorHAnsi" w:cstheme="majorHAnsi"/>
        </w:rPr>
        <w:t>)</w:t>
      </w:r>
    </w:p>
    <w:p w14:paraId="7BA535E0" w14:textId="27B1F225" w:rsidR="00DD0266" w:rsidRPr="00D44F8C" w:rsidRDefault="00DD0266" w:rsidP="00606E28">
      <w:pPr>
        <w:spacing w:line="480" w:lineRule="auto"/>
        <w:rPr>
          <w:rFonts w:asciiTheme="majorHAnsi" w:hAnsiTheme="majorHAnsi" w:cstheme="majorHAnsi"/>
          <w:b/>
        </w:rPr>
      </w:pPr>
      <w:r w:rsidRPr="00D44F8C">
        <w:rPr>
          <w:rFonts w:asciiTheme="majorHAnsi" w:hAnsiTheme="majorHAnsi" w:cstheme="majorHAnsi"/>
          <w:b/>
        </w:rPr>
        <w:t xml:space="preserve">Figure </w:t>
      </w:r>
      <w:r w:rsidR="00E7715B" w:rsidRPr="00D44F8C">
        <w:rPr>
          <w:rFonts w:asciiTheme="majorHAnsi" w:hAnsiTheme="majorHAnsi" w:cstheme="majorHAnsi"/>
          <w:b/>
        </w:rPr>
        <w:t>E</w:t>
      </w:r>
      <w:r w:rsidR="00B10F35" w:rsidRPr="00D44F8C">
        <w:rPr>
          <w:rFonts w:asciiTheme="majorHAnsi" w:hAnsiTheme="majorHAnsi" w:cstheme="majorHAnsi"/>
          <w:b/>
        </w:rPr>
        <w:t xml:space="preserve">3 </w:t>
      </w:r>
      <w:r w:rsidR="00A17082" w:rsidRPr="00D44F8C">
        <w:rPr>
          <w:rFonts w:asciiTheme="majorHAnsi" w:hAnsiTheme="majorHAnsi" w:cstheme="majorHAnsi"/>
          <w:b/>
        </w:rPr>
        <w:t>T</w:t>
      </w:r>
      <w:r w:rsidR="00A17082" w:rsidRPr="00D44F8C">
        <w:rPr>
          <w:rFonts w:asciiTheme="majorHAnsi" w:hAnsiTheme="majorHAnsi" w:cstheme="majorHAnsi"/>
        </w:rPr>
        <w:t>he latent class growth analysis model from one to six groups with quadratic trajectories.</w:t>
      </w:r>
    </w:p>
    <w:p w14:paraId="1B16CA2D" w14:textId="090A1944" w:rsidR="000F14D0" w:rsidRPr="00D44F8C" w:rsidRDefault="001F6677" w:rsidP="00830702">
      <w:pPr>
        <w:spacing w:line="480" w:lineRule="auto"/>
        <w:rPr>
          <w:rFonts w:asciiTheme="majorHAnsi" w:hAnsiTheme="majorHAnsi" w:cstheme="majorHAnsi"/>
        </w:rPr>
      </w:pPr>
      <w:r w:rsidRPr="00D44F8C">
        <w:rPr>
          <w:rFonts w:asciiTheme="majorHAnsi" w:hAnsiTheme="majorHAnsi" w:cstheme="majorHAnsi"/>
          <w:b/>
        </w:rPr>
        <w:t xml:space="preserve">Figure </w:t>
      </w:r>
      <w:r w:rsidR="00E7715B" w:rsidRPr="00D44F8C">
        <w:rPr>
          <w:rFonts w:asciiTheme="majorHAnsi" w:hAnsiTheme="majorHAnsi" w:cstheme="majorHAnsi"/>
          <w:b/>
        </w:rPr>
        <w:t>E</w:t>
      </w:r>
      <w:r w:rsidRPr="00D44F8C">
        <w:rPr>
          <w:rFonts w:asciiTheme="majorHAnsi" w:hAnsiTheme="majorHAnsi" w:cstheme="majorHAnsi"/>
          <w:b/>
        </w:rPr>
        <w:t>4</w:t>
      </w:r>
      <w:r w:rsidRPr="00D44F8C">
        <w:rPr>
          <w:rFonts w:asciiTheme="majorHAnsi" w:hAnsiTheme="majorHAnsi" w:cstheme="majorHAnsi"/>
        </w:rPr>
        <w:t xml:space="preserve"> The paired-wise test for predicted lung function means at 13 years across groups by BCH procedure in </w:t>
      </w:r>
      <w:proofErr w:type="spellStart"/>
      <w:r w:rsidRPr="00D44F8C">
        <w:rPr>
          <w:rFonts w:asciiTheme="majorHAnsi" w:hAnsiTheme="majorHAnsi" w:cstheme="majorHAnsi"/>
        </w:rPr>
        <w:t>Mplus</w:t>
      </w:r>
      <w:proofErr w:type="spellEnd"/>
      <w:r w:rsidRPr="00D44F8C">
        <w:rPr>
          <w:rFonts w:asciiTheme="majorHAnsi" w:hAnsiTheme="majorHAnsi" w:cstheme="majorHAnsi"/>
        </w:rPr>
        <w:t xml:space="preserve">. </w:t>
      </w:r>
      <w:proofErr w:type="gramStart"/>
      <w:r w:rsidRPr="00D44F8C">
        <w:rPr>
          <w:rFonts w:asciiTheme="majorHAnsi" w:hAnsiTheme="majorHAnsi" w:cstheme="majorHAnsi"/>
        </w:rPr>
        <w:t>Class1</w:t>
      </w:r>
      <w:proofErr w:type="gramEnd"/>
      <w:r w:rsidRPr="00D44F8C">
        <w:rPr>
          <w:rFonts w:asciiTheme="majorHAnsi" w:hAnsiTheme="majorHAnsi" w:cstheme="majorHAnsi"/>
        </w:rPr>
        <w:t xml:space="preserve">: Early onset transient; Class2: Late-onset transient; Class 3: Low frequent; Class4: Persistent; Class5: Never/infrequent. %V25: Percentage of Predicted Forced Expiratory Flow at 25% of Forced Vital Capacity; </w:t>
      </w:r>
      <w:proofErr w:type="spellStart"/>
      <w:r w:rsidRPr="00D44F8C">
        <w:rPr>
          <w:rFonts w:asciiTheme="majorHAnsi" w:hAnsiTheme="majorHAnsi" w:cstheme="majorHAnsi"/>
        </w:rPr>
        <w:t>FeNO</w:t>
      </w:r>
      <w:proofErr w:type="spellEnd"/>
      <w:r w:rsidRPr="00D44F8C">
        <w:rPr>
          <w:rFonts w:asciiTheme="majorHAnsi" w:hAnsiTheme="majorHAnsi" w:cstheme="majorHAnsi"/>
        </w:rPr>
        <w:t>:</w:t>
      </w:r>
      <w:r w:rsidR="00E7715B" w:rsidRPr="00D44F8C">
        <w:rPr>
          <w:rFonts w:asciiTheme="majorHAnsi" w:hAnsiTheme="majorHAnsi" w:cstheme="majorHAnsi"/>
        </w:rPr>
        <w:t xml:space="preserve"> </w:t>
      </w:r>
      <w:r w:rsidRPr="00D44F8C">
        <w:rPr>
          <w:rFonts w:asciiTheme="majorHAnsi" w:hAnsiTheme="majorHAnsi" w:cstheme="majorHAnsi"/>
        </w:rPr>
        <w:lastRenderedPageBreak/>
        <w:t>Fractional exhaled nitric oxide. * p&lt;0.05. We use the BH (Benjamini &amp; Hochberg) method to adjust the p-values.</w:t>
      </w:r>
    </w:p>
    <w:p w14:paraId="1A1AAEEE" w14:textId="44667CA5" w:rsidR="001F6677" w:rsidRPr="00D44F8C" w:rsidRDefault="001F6677" w:rsidP="001F6677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hAnsiTheme="majorHAnsi" w:cstheme="majorHAnsi"/>
          <w:b/>
        </w:rPr>
        <w:t xml:space="preserve">Figure </w:t>
      </w:r>
      <w:r w:rsidR="00E7715B" w:rsidRPr="00D44F8C">
        <w:rPr>
          <w:rFonts w:asciiTheme="majorHAnsi" w:hAnsiTheme="majorHAnsi" w:cstheme="majorHAnsi"/>
          <w:b/>
        </w:rPr>
        <w:t>E</w:t>
      </w:r>
      <w:r w:rsidRPr="00D44F8C">
        <w:rPr>
          <w:rFonts w:asciiTheme="majorHAnsi" w:hAnsiTheme="majorHAnsi" w:cstheme="majorHAnsi"/>
          <w:b/>
        </w:rPr>
        <w:t>5</w:t>
      </w:r>
      <w:r w:rsidRPr="00D44F8C">
        <w:rPr>
          <w:rFonts w:asciiTheme="majorHAnsi" w:hAnsiTheme="majorHAnsi" w:cstheme="majorHAnsi"/>
        </w:rPr>
        <w:t xml:space="preserve"> </w:t>
      </w:r>
      <w:r w:rsidRPr="00D44F8C">
        <w:rPr>
          <w:rFonts w:asciiTheme="majorHAnsi" w:eastAsia="ＭＳ Ｐゴシック" w:hAnsiTheme="majorHAnsi" w:cstheme="majorHAnsi"/>
          <w:kern w:val="0"/>
        </w:rPr>
        <w:t xml:space="preserve">The </w:t>
      </w:r>
      <w:r w:rsidRPr="00D44F8C">
        <w:rPr>
          <w:rFonts w:asciiTheme="majorHAnsi" w:hAnsiTheme="majorHAnsi" w:cstheme="majorHAnsi"/>
          <w:color w:val="242424"/>
          <w:shd w:val="clear" w:color="auto" w:fill="FFFFFF"/>
        </w:rPr>
        <w:t xml:space="preserve">paired-wise </w:t>
      </w:r>
      <w:proofErr w:type="gramStart"/>
      <w:r w:rsidRPr="00D44F8C">
        <w:rPr>
          <w:rFonts w:asciiTheme="majorHAnsi" w:hAnsiTheme="majorHAnsi" w:cstheme="majorHAnsi"/>
          <w:color w:val="242424"/>
          <w:shd w:val="clear" w:color="auto" w:fill="FFFFFF"/>
        </w:rPr>
        <w:t>test</w:t>
      </w:r>
      <w:r w:rsidRPr="00D44F8C" w:rsidDel="00877E4A">
        <w:rPr>
          <w:rFonts w:asciiTheme="majorHAnsi" w:eastAsia="ＭＳ Ｐゴシック" w:hAnsiTheme="majorHAnsi" w:cstheme="majorHAnsi"/>
          <w:kern w:val="0"/>
        </w:rPr>
        <w:t xml:space="preserve"> </w:t>
      </w:r>
      <w:r w:rsidRPr="00D44F8C">
        <w:rPr>
          <w:rFonts w:asciiTheme="majorHAnsi" w:eastAsia="ＭＳ Ｐゴシック" w:hAnsiTheme="majorHAnsi" w:cstheme="majorHAnsi"/>
          <w:kern w:val="0"/>
        </w:rPr>
        <w:t>for</w:t>
      </w:r>
      <w:proofErr w:type="gramEnd"/>
      <w:r w:rsidRPr="00D44F8C">
        <w:rPr>
          <w:rFonts w:asciiTheme="majorHAnsi" w:eastAsia="ＭＳ Ｐゴシック" w:hAnsiTheme="majorHAnsi" w:cstheme="majorHAnsi"/>
          <w:kern w:val="0"/>
        </w:rPr>
        <w:t xml:space="preserve"> predicted 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the probability of </w:t>
      </w:r>
      <w:proofErr w:type="spellStart"/>
      <w:r w:rsidRPr="00D44F8C">
        <w:rPr>
          <w:rFonts w:asciiTheme="majorHAnsi" w:eastAsia="ＭＳ Ｐゴシック" w:hAnsiTheme="majorHAnsi" w:cstheme="majorHAnsi"/>
          <w:color w:val="000000"/>
          <w:kern w:val="0"/>
        </w:rPr>
        <w:t>IgE</w:t>
      </w:r>
      <w:proofErr w:type="spellEnd"/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at 13 years </w:t>
      </w:r>
      <w:r w:rsidRPr="00D44F8C">
        <w:rPr>
          <w:rFonts w:asciiTheme="majorHAnsi" w:eastAsia="ＭＳ Ｐゴシック" w:hAnsiTheme="majorHAnsi" w:cstheme="majorHAnsi"/>
          <w:kern w:val="0"/>
        </w:rPr>
        <w:t xml:space="preserve">across groups by </w:t>
      </w:r>
      <w:r w:rsidRPr="00D44F8C">
        <w:rPr>
          <w:rFonts w:asciiTheme="majorHAnsi" w:hAnsiTheme="majorHAnsi" w:cstheme="majorHAnsi"/>
        </w:rPr>
        <w:t xml:space="preserve">DCAT </w:t>
      </w:r>
      <w:r w:rsidRPr="00D44F8C">
        <w:rPr>
          <w:rFonts w:asciiTheme="majorHAnsi" w:eastAsia="ＭＳ Ｐゴシック" w:hAnsiTheme="majorHAnsi" w:cstheme="majorHAnsi"/>
          <w:kern w:val="0"/>
        </w:rPr>
        <w:t xml:space="preserve">process in </w:t>
      </w:r>
      <w:proofErr w:type="spellStart"/>
      <w:r w:rsidRPr="00D44F8C">
        <w:rPr>
          <w:rFonts w:asciiTheme="majorHAnsi" w:eastAsia="ＭＳ Ｐゴシック" w:hAnsiTheme="majorHAnsi" w:cstheme="majorHAnsi"/>
          <w:kern w:val="0"/>
        </w:rPr>
        <w:t>Mplus</w:t>
      </w:r>
      <w:proofErr w:type="spellEnd"/>
      <w:r w:rsidRPr="00D44F8C">
        <w:rPr>
          <w:rFonts w:asciiTheme="majorHAnsi" w:eastAsia="ＭＳ Ｐゴシック" w:hAnsiTheme="majorHAnsi" w:cstheme="majorHAnsi"/>
          <w:kern w:val="0"/>
        </w:rPr>
        <w:t>.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Class 1: Early onset transient; Class 2: Late-onset transient; Class 3: Low frequent; Class 4: Persistent; Class 5: Never/infrequent.</w:t>
      </w:r>
      <w:r w:rsidRPr="00D44F8C">
        <w:rPr>
          <w:rFonts w:asciiTheme="majorHAnsi" w:hAnsiTheme="majorHAnsi" w:cstheme="majorHAnsi"/>
        </w:rPr>
        <w:t xml:space="preserve"> * p&lt;0.05. We use the BH (Benjamini &amp; Hochberg) method to adjust the p-values.</w:t>
      </w:r>
    </w:p>
    <w:p w14:paraId="0C2FBF96" w14:textId="77777777" w:rsidR="0067046A" w:rsidRPr="00D44F8C" w:rsidRDefault="0067046A" w:rsidP="000E3DEE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</w:pPr>
    </w:p>
    <w:p w14:paraId="2989120B" w14:textId="77777777" w:rsidR="00B10F35" w:rsidRPr="00D44F8C" w:rsidRDefault="00B10F35" w:rsidP="000E3DEE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br w:type="page"/>
      </w:r>
    </w:p>
    <w:p w14:paraId="1ED59012" w14:textId="25ACFF10" w:rsidR="000E3DEE" w:rsidRPr="00D44F8C" w:rsidRDefault="000E3DEE" w:rsidP="000E3DEE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lastRenderedPageBreak/>
        <w:t>Table</w:t>
      </w:r>
      <w:r w:rsidRPr="00D44F8C">
        <w:rPr>
          <w:rFonts w:asciiTheme="majorHAnsi" w:eastAsia="SimSun" w:hAnsiTheme="majorHAnsi" w:cstheme="majorHAnsi"/>
          <w:b/>
          <w:color w:val="000000"/>
          <w:kern w:val="0"/>
          <w:lang w:eastAsia="zh-CN"/>
        </w:rPr>
        <w:t xml:space="preserve">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1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Baseline tabl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915"/>
        <w:gridCol w:w="1160"/>
        <w:gridCol w:w="1184"/>
      </w:tblGrid>
      <w:tr w:rsidR="000479A6" w:rsidRPr="00D44F8C" w14:paraId="5EC04401" w14:textId="77777777" w:rsidTr="000479A6">
        <w:trPr>
          <w:trHeight w:val="270"/>
        </w:trPr>
        <w:tc>
          <w:tcPr>
            <w:tcW w:w="3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CD52" w14:textId="77777777" w:rsidR="000479A6" w:rsidRPr="00D44F8C" w:rsidRDefault="000479A6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80E8" w14:textId="77777777" w:rsidR="000479A6" w:rsidRPr="00D44F8C" w:rsidRDefault="000479A6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0E03" w14:textId="77777777" w:rsidR="000479A6" w:rsidRPr="00D44F8C" w:rsidRDefault="000479A6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6FBB" w14:textId="77777777" w:rsidR="000479A6" w:rsidRPr="00D44F8C" w:rsidRDefault="000479A6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6160B4" w:rsidRPr="00D44F8C" w14:paraId="0F0E3A9C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9DC" w14:textId="55DDEA48" w:rsidR="006160B4" w:rsidRPr="00D44F8C" w:rsidRDefault="00AE3D5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B2F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81A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EB5E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51.0</w:t>
            </w:r>
          </w:p>
        </w:tc>
      </w:tr>
      <w:tr w:rsidR="006160B4" w:rsidRPr="00D44F8C" w14:paraId="4FEBCAAD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34C3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ental history of wheez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D84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764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C1E2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22.7</w:t>
            </w:r>
          </w:p>
        </w:tc>
      </w:tr>
      <w:tr w:rsidR="006160B4" w:rsidRPr="00D44F8C" w14:paraId="392545F0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24F1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moking exposur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013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088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DCE6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30.3</w:t>
            </w:r>
          </w:p>
        </w:tc>
      </w:tr>
      <w:tr w:rsidR="006160B4" w:rsidRPr="00D44F8C" w14:paraId="3B1BC2D8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E9E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ow incom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79B7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0DB0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F939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6.4</w:t>
            </w:r>
          </w:p>
        </w:tc>
      </w:tr>
      <w:tr w:rsidR="006160B4" w:rsidRPr="00D44F8C" w14:paraId="4205FAF6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8B8" w14:textId="3D71B1C2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Pet </w:t>
            </w:r>
            <w:r w:rsidR="00AE3D54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2ED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DE6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5530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8.7</w:t>
            </w:r>
          </w:p>
        </w:tc>
      </w:tr>
      <w:tr w:rsidR="006160B4" w:rsidRPr="00D44F8C" w14:paraId="522F7A4A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81D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1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E3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B8CE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89DB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26.1</w:t>
            </w:r>
          </w:p>
        </w:tc>
      </w:tr>
      <w:tr w:rsidR="006160B4" w:rsidRPr="00D44F8C" w14:paraId="6D52E361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9A9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2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488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85D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3FAF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27.4</w:t>
            </w:r>
          </w:p>
        </w:tc>
      </w:tr>
      <w:tr w:rsidR="006160B4" w:rsidRPr="00D44F8C" w14:paraId="10BB4AA5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308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3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37DF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482C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71AA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7.6</w:t>
            </w:r>
          </w:p>
        </w:tc>
      </w:tr>
      <w:tr w:rsidR="006160B4" w:rsidRPr="00D44F8C" w14:paraId="19B82B11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525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4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80A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B2E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3B7E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7.3</w:t>
            </w:r>
          </w:p>
        </w:tc>
      </w:tr>
      <w:tr w:rsidR="006160B4" w:rsidRPr="00D44F8C" w14:paraId="72480588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9EE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5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67C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99E2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503D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9.6</w:t>
            </w:r>
          </w:p>
        </w:tc>
      </w:tr>
      <w:tr w:rsidR="006160B4" w:rsidRPr="00D44F8C" w14:paraId="2681B2DB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649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6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D4F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A8E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15E5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8.1</w:t>
            </w:r>
          </w:p>
        </w:tc>
      </w:tr>
      <w:tr w:rsidR="006160B4" w:rsidRPr="00D44F8C" w14:paraId="0493E7DA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4C08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7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BE5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3A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6D3F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3.9</w:t>
            </w:r>
          </w:p>
        </w:tc>
      </w:tr>
      <w:tr w:rsidR="006160B4" w:rsidRPr="00D44F8C" w14:paraId="45E6C00E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121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8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6BE6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963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54D9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1.1</w:t>
            </w:r>
          </w:p>
        </w:tc>
      </w:tr>
      <w:tr w:rsidR="006160B4" w:rsidRPr="00D44F8C" w14:paraId="36ED5F77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DE8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9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870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B49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E4A4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0.6</w:t>
            </w:r>
          </w:p>
        </w:tc>
      </w:tr>
      <w:tr w:rsidR="006160B4" w:rsidRPr="00D44F8C" w14:paraId="7CF4E68B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23AF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11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70B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BBFF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1F05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9.7</w:t>
            </w:r>
          </w:p>
        </w:tc>
      </w:tr>
      <w:tr w:rsidR="006160B4" w:rsidRPr="00D44F8C" w14:paraId="5BA07C55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9A1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12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6E7E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E564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EC7F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6.5</w:t>
            </w:r>
          </w:p>
        </w:tc>
      </w:tr>
      <w:tr w:rsidR="006160B4" w:rsidRPr="00D44F8C" w14:paraId="03A27476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B8F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Wheezing at 13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F42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67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211F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5.9</w:t>
            </w:r>
          </w:p>
        </w:tc>
      </w:tr>
      <w:tr w:rsidR="006160B4" w:rsidRPr="00D44F8C" w14:paraId="28D9489F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050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D </w:t>
            </w:r>
            <w:proofErr w:type="gramStart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t</w:t>
            </w:r>
            <w:proofErr w:type="gramEnd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5 yea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E7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36E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4649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20.6</w:t>
            </w:r>
          </w:p>
        </w:tc>
      </w:tr>
      <w:tr w:rsidR="006160B4" w:rsidRPr="00D44F8C" w14:paraId="3D0F68E0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B708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D at 9 yea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B63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165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E4E1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6.1</w:t>
            </w:r>
          </w:p>
        </w:tc>
      </w:tr>
      <w:tr w:rsidR="006160B4" w:rsidRPr="00D44F8C" w14:paraId="43612EE7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AC0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D at 13 yea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C544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06A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CCC3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12.3</w:t>
            </w:r>
          </w:p>
        </w:tc>
      </w:tr>
      <w:tr w:rsidR="006160B4" w:rsidRPr="00D44F8C" w14:paraId="6184FBA3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A80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hinitis at 5 yea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72B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059C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09DB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39.0</w:t>
            </w:r>
          </w:p>
        </w:tc>
      </w:tr>
      <w:tr w:rsidR="006160B4" w:rsidRPr="00D44F8C" w14:paraId="7D389F79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754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hinitis at 9 yea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690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C01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CD51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56.3</w:t>
            </w:r>
          </w:p>
        </w:tc>
      </w:tr>
      <w:tr w:rsidR="006160B4" w:rsidRPr="00D44F8C" w14:paraId="7F7C2F3D" w14:textId="77777777" w:rsidTr="001B6646">
        <w:trPr>
          <w:trHeight w:val="270"/>
        </w:trPr>
        <w:tc>
          <w:tcPr>
            <w:tcW w:w="3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D953" w14:textId="77777777" w:rsidR="006160B4" w:rsidRPr="00D44F8C" w:rsidRDefault="006160B4" w:rsidP="000479A6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hinitis at 13 year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FC13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4437" w14:textId="77777777" w:rsidR="006160B4" w:rsidRPr="00D44F8C" w:rsidRDefault="006160B4" w:rsidP="000479A6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3B5A5" w14:textId="77777777" w:rsidR="006160B4" w:rsidRPr="00D44F8C" w:rsidRDefault="006160B4" w:rsidP="006160B4">
            <w:pPr>
              <w:jc w:val="center"/>
              <w:rPr>
                <w:rFonts w:asciiTheme="majorHAnsi" w:hAnsiTheme="majorHAnsi" w:cstheme="majorHAnsi"/>
              </w:rPr>
            </w:pPr>
            <w:r w:rsidRPr="00D44F8C">
              <w:rPr>
                <w:rFonts w:asciiTheme="majorHAnsi" w:hAnsiTheme="majorHAnsi" w:cstheme="majorHAnsi"/>
              </w:rPr>
              <w:t>67.2</w:t>
            </w:r>
          </w:p>
        </w:tc>
      </w:tr>
    </w:tbl>
    <w:p w14:paraId="5A2D2F1E" w14:textId="77777777" w:rsidR="000479A6" w:rsidRPr="00D44F8C" w:rsidRDefault="00D4641A" w:rsidP="00257F5F">
      <w:pPr>
        <w:spacing w:line="480" w:lineRule="auto"/>
        <w:rPr>
          <w:rFonts w:asciiTheme="majorHAnsi" w:hAnsiTheme="majorHAnsi" w:cstheme="majorHAnsi"/>
          <w:kern w:val="0"/>
        </w:rPr>
      </w:pPr>
      <w:r w:rsidRPr="00D44F8C">
        <w:rPr>
          <w:rFonts w:asciiTheme="majorHAnsi" w:hAnsiTheme="majorHAnsi" w:cstheme="majorHAnsi"/>
          <w:kern w:val="0"/>
        </w:rPr>
        <w:t>AD: atopic dermatitis.</w:t>
      </w:r>
    </w:p>
    <w:p w14:paraId="12758AC3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  <w:b/>
        </w:rPr>
      </w:pPr>
    </w:p>
    <w:p w14:paraId="42590DCB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  <w:b/>
        </w:rPr>
      </w:pPr>
    </w:p>
    <w:p w14:paraId="6D72EC00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  <w:b/>
        </w:rPr>
        <w:sectPr w:rsidR="00923371" w:rsidRPr="00D44F8C" w:rsidSect="00257F5F">
          <w:headerReference w:type="default" r:id="rId6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CD4B23C" w14:textId="5AFFF22D" w:rsidR="000479A6" w:rsidRPr="00D44F8C" w:rsidRDefault="00923371" w:rsidP="00257F5F">
      <w:pPr>
        <w:spacing w:line="480" w:lineRule="auto"/>
        <w:rPr>
          <w:rFonts w:asciiTheme="majorHAnsi" w:eastAsia="SimSun" w:hAnsiTheme="majorHAnsi" w:cstheme="majorHAnsi"/>
          <w:lang w:eastAsia="zh-CN"/>
        </w:rPr>
      </w:pPr>
      <w:r w:rsidRPr="00D44F8C">
        <w:rPr>
          <w:rFonts w:asciiTheme="majorHAnsi" w:eastAsia="SimSun" w:hAnsiTheme="majorHAnsi" w:cstheme="majorHAnsi"/>
          <w:b/>
          <w:lang w:eastAsia="zh-CN"/>
        </w:rPr>
        <w:lastRenderedPageBreak/>
        <w:t xml:space="preserve">Table </w:t>
      </w:r>
      <w:r w:rsidR="00E7715B" w:rsidRPr="00D44F8C">
        <w:rPr>
          <w:rFonts w:asciiTheme="majorHAnsi" w:hAnsiTheme="majorHAnsi" w:cstheme="majorHAnsi"/>
          <w:b/>
        </w:rPr>
        <w:t>E</w:t>
      </w:r>
      <w:r w:rsidRPr="00D44F8C">
        <w:rPr>
          <w:rFonts w:asciiTheme="majorHAnsi" w:eastAsia="SimSun" w:hAnsiTheme="majorHAnsi" w:cstheme="majorHAnsi"/>
          <w:b/>
          <w:lang w:eastAsia="zh-CN"/>
        </w:rPr>
        <w:t>2</w:t>
      </w:r>
      <w:r w:rsidRPr="00D44F8C">
        <w:rPr>
          <w:rFonts w:asciiTheme="majorHAnsi" w:eastAsia="SimSun" w:hAnsiTheme="majorHAnsi" w:cstheme="majorHAnsi"/>
          <w:lang w:eastAsia="zh-CN"/>
        </w:rPr>
        <w:t xml:space="preserve"> Comparison between used and unused dat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4"/>
        <w:gridCol w:w="1439"/>
        <w:gridCol w:w="3012"/>
        <w:gridCol w:w="705"/>
        <w:gridCol w:w="245"/>
        <w:gridCol w:w="2612"/>
        <w:gridCol w:w="705"/>
        <w:gridCol w:w="1010"/>
      </w:tblGrid>
      <w:tr w:rsidR="004F6F2D" w:rsidRPr="00D44F8C" w14:paraId="4CA4470F" w14:textId="77777777" w:rsidTr="004F6F2D">
        <w:trPr>
          <w:trHeight w:val="270"/>
        </w:trPr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99EA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20F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914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Data not used for analysi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078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D4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05BE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Data used for analysi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369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6A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6F2D" w:rsidRPr="00D44F8C" w14:paraId="7FA9AA2D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E99B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D360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CB3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BF70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306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13D0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083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6D1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F6F2D" w:rsidRPr="00D44F8C" w14:paraId="379C78DE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CD7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DC3" w14:textId="710D15EC" w:rsidR="004F6F2D" w:rsidRPr="00D44F8C" w:rsidRDefault="00AE3D54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A8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B180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58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379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824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38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4F6F2D" w:rsidRPr="00D44F8C" w14:paraId="5D12A445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54B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D28" w14:textId="1E0EE16B" w:rsidR="004F6F2D" w:rsidRPr="00D44F8C" w:rsidRDefault="00AE3D54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FC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0CD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FD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843A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7F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9E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3CC032F1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E01B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ental history of wheez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3B03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55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DB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8.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B0D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7ED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AF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F87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4F6F2D" w:rsidRPr="00D44F8C" w14:paraId="10B2A698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A88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B39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F0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B4A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08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0FD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18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98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6C19E41B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1B0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moking exposur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6D2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D8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F6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A4D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69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42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9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0C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4F6F2D" w:rsidRPr="00D44F8C" w14:paraId="21C02342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CA4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ABC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8E5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AE5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AF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7B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767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56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1ADD78B2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5857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ow incom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8BE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38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EA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2.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141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60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05F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2C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4F6F2D" w:rsidRPr="00D44F8C" w14:paraId="136F7D72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212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939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73FF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3E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B34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2E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B74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D9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11710066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2BBF" w14:textId="3BEA81E4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Pet </w:t>
            </w:r>
            <w:r w:rsidR="00AE3D54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141B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1DB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A46D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7.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994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26C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AD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D6A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4F6F2D" w:rsidRPr="00D44F8C" w14:paraId="567E5489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A51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748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78A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0F9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D9F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5B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E1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62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749B9FE9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AF7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aternal ag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E7C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&gt;=35 year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33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16F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1.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B3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2C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08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A49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4F6F2D" w:rsidRPr="00D44F8C" w14:paraId="2670CA2D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558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2A6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&lt;35 years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7E30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70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8.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FD0A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CD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E8E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DC4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6F2D" w:rsidRPr="00D44F8C" w14:paraId="4CF02F50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F3F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ow education level of m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27FF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887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0EF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230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58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ABF8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0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DB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4F6F2D" w:rsidRPr="00D44F8C" w14:paraId="18D587CC" w14:textId="77777777" w:rsidTr="004F6F2D">
        <w:trPr>
          <w:trHeight w:val="270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DB84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2D6B" w14:textId="77777777" w:rsidR="004F6F2D" w:rsidRPr="00D44F8C" w:rsidRDefault="004F6F2D" w:rsidP="004F6F2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533C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1E42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8E63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3F96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2C3E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1CB1" w14:textId="77777777" w:rsidR="004F6F2D" w:rsidRPr="00D44F8C" w:rsidRDefault="004F6F2D" w:rsidP="004F6F2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2C75A40" w14:textId="77777777" w:rsidR="000E3DEE" w:rsidRPr="00D44F8C" w:rsidRDefault="000E3DEE" w:rsidP="00257F5F">
      <w:pPr>
        <w:spacing w:line="480" w:lineRule="auto"/>
        <w:rPr>
          <w:rFonts w:asciiTheme="majorHAnsi" w:eastAsia="SimSun" w:hAnsiTheme="majorHAnsi" w:cstheme="majorHAnsi"/>
          <w:sz w:val="20"/>
          <w:szCs w:val="20"/>
          <w:lang w:eastAsia="zh-CN"/>
        </w:rPr>
      </w:pPr>
    </w:p>
    <w:p w14:paraId="44DE2B7B" w14:textId="77777777" w:rsidR="000E3DEE" w:rsidRPr="00D44F8C" w:rsidRDefault="000E3DEE" w:rsidP="00257F5F">
      <w:pPr>
        <w:spacing w:line="480" w:lineRule="auto"/>
        <w:rPr>
          <w:rFonts w:asciiTheme="majorHAnsi" w:eastAsia="SimSun" w:hAnsiTheme="majorHAnsi" w:cstheme="majorHAnsi"/>
          <w:lang w:eastAsia="zh-CN"/>
        </w:rPr>
      </w:pPr>
    </w:p>
    <w:p w14:paraId="1A36EC8C" w14:textId="77777777" w:rsidR="000E3DEE" w:rsidRPr="00D44F8C" w:rsidRDefault="000E3DEE" w:rsidP="00257F5F">
      <w:pPr>
        <w:spacing w:line="480" w:lineRule="auto"/>
        <w:rPr>
          <w:rFonts w:asciiTheme="majorHAnsi" w:hAnsiTheme="majorHAnsi" w:cstheme="majorHAnsi"/>
        </w:rPr>
      </w:pPr>
    </w:p>
    <w:p w14:paraId="481D68B0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</w:rPr>
      </w:pPr>
    </w:p>
    <w:p w14:paraId="2B45F9C3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</w:rPr>
      </w:pPr>
    </w:p>
    <w:p w14:paraId="368B6ECE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</w:rPr>
      </w:pPr>
    </w:p>
    <w:p w14:paraId="1E269AD2" w14:textId="77777777" w:rsidR="00923371" w:rsidRPr="00D44F8C" w:rsidRDefault="00923371" w:rsidP="00257F5F">
      <w:pPr>
        <w:spacing w:line="480" w:lineRule="auto"/>
        <w:rPr>
          <w:rFonts w:asciiTheme="majorHAnsi" w:hAnsiTheme="majorHAnsi" w:cstheme="majorHAnsi"/>
        </w:rPr>
      </w:pPr>
    </w:p>
    <w:p w14:paraId="4A0E36CA" w14:textId="77777777" w:rsidR="00923371" w:rsidRPr="00D44F8C" w:rsidRDefault="00923371" w:rsidP="000E3DEE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  <w:sectPr w:rsidR="00923371" w:rsidRPr="00D44F8C" w:rsidSect="00923371"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1E58CEAF" w14:textId="18DE214A" w:rsidR="000E3DEE" w:rsidRPr="00D44F8C" w:rsidRDefault="000E3DEE" w:rsidP="00E7715B">
      <w:pPr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lastRenderedPageBreak/>
        <w:t>Table</w:t>
      </w:r>
      <w:r w:rsidRPr="00D44F8C">
        <w:rPr>
          <w:rFonts w:asciiTheme="majorHAnsi" w:eastAsia="SimSun" w:hAnsiTheme="majorHAnsi" w:cstheme="majorHAnsi"/>
          <w:b/>
          <w:color w:val="000000"/>
          <w:kern w:val="0"/>
          <w:lang w:eastAsia="zh-CN"/>
        </w:rPr>
        <w:t xml:space="preserve">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="00B10F35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3</w:t>
      </w:r>
      <w:r w:rsidR="00B10F35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</w:t>
      </w:r>
      <w:r w:rsidR="00CC55AF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Median and interquartile range for variables of spirometry and impulse </w:t>
      </w:r>
      <w:proofErr w:type="spellStart"/>
      <w:r w:rsidR="00CC55AF" w:rsidRPr="00D44F8C">
        <w:rPr>
          <w:rFonts w:asciiTheme="majorHAnsi" w:eastAsia="ＭＳ Ｐゴシック" w:hAnsiTheme="majorHAnsi" w:cstheme="majorHAnsi"/>
          <w:color w:val="000000"/>
          <w:kern w:val="0"/>
        </w:rPr>
        <w:t>oscillometry</w:t>
      </w:r>
      <w:proofErr w:type="spellEnd"/>
      <w:r w:rsidR="00CC55AF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at 13 years ol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2"/>
        <w:gridCol w:w="2107"/>
        <w:gridCol w:w="1675"/>
      </w:tblGrid>
      <w:tr w:rsidR="000E3DEE" w:rsidRPr="00D44F8C" w14:paraId="3EECBE36" w14:textId="77777777" w:rsidTr="000E3DEE">
        <w:trPr>
          <w:trHeight w:val="270"/>
        </w:trPr>
        <w:tc>
          <w:tcPr>
            <w:tcW w:w="2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C73F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9427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74F5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IQR</w:t>
            </w:r>
          </w:p>
        </w:tc>
      </w:tr>
      <w:tr w:rsidR="000E3DEE" w:rsidRPr="00D44F8C" w14:paraId="3FE0043E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E3FA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V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6CC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AD2A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0E3DEE" w:rsidRPr="00D44F8C" w14:paraId="2C93CC5E" w14:textId="77777777" w:rsidTr="000A0CB0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8C27" w14:textId="2E85CE43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6E8A" w14:textId="5E46B049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6AB7" w14:textId="58E5D974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E3DEE" w:rsidRPr="00D44F8C" w14:paraId="43C14592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C7A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 at 5 Hz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55A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027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0E3DEE" w:rsidRPr="00D44F8C" w14:paraId="5E1B693A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DDD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 at 20 Hz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C097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3FB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0E3DEE" w:rsidRPr="00D44F8C" w14:paraId="2987B3FB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621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5-R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49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4BE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E3DEE" w:rsidRPr="00D44F8C" w14:paraId="24FC9323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7E8C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X at 5 Hz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CF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2D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E3DEE" w:rsidRPr="00D44F8C" w14:paraId="069C185D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F2F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esonant frequency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CE7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.8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7EA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.135</w:t>
            </w:r>
          </w:p>
        </w:tc>
      </w:tr>
      <w:tr w:rsidR="000E3DEE" w:rsidRPr="00D44F8C" w14:paraId="2F921571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EC9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X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04EF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1C58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255</w:t>
            </w:r>
          </w:p>
        </w:tc>
      </w:tr>
      <w:tr w:rsidR="000E3DEE" w:rsidRPr="00D44F8C" w14:paraId="316D8301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039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VC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B13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1E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0E3DEE" w:rsidRPr="00D44F8C" w14:paraId="16B05212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9E05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FVC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0BCB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1.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CC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0E3DEE" w:rsidRPr="00D44F8C" w14:paraId="390B18AD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ABC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EV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8A1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A6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0E3DEE" w:rsidRPr="00D44F8C" w14:paraId="7286D19B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BBA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FEV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855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5.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ECD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.65</w:t>
            </w:r>
          </w:p>
        </w:tc>
      </w:tr>
      <w:tr w:rsidR="000E3DEE" w:rsidRPr="00D44F8C" w14:paraId="5A120596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682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MF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60CA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FBA0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.055</w:t>
            </w:r>
          </w:p>
        </w:tc>
      </w:tr>
      <w:tr w:rsidR="000E3DEE" w:rsidRPr="00D44F8C" w14:paraId="529798E1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AE1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MMF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5FA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398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0.15</w:t>
            </w:r>
          </w:p>
        </w:tc>
      </w:tr>
      <w:tr w:rsidR="000E3DEE" w:rsidRPr="00D44F8C" w14:paraId="0ED3DAE3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95B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EF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4D4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868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.425</w:t>
            </w:r>
          </w:p>
        </w:tc>
      </w:tr>
      <w:tr w:rsidR="000E3DEE" w:rsidRPr="00D44F8C" w14:paraId="42193BA6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66B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PEF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7A4E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74F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2.9</w:t>
            </w:r>
          </w:p>
        </w:tc>
      </w:tr>
      <w:tr w:rsidR="000E3DEE" w:rsidRPr="00D44F8C" w14:paraId="6EBA40B2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300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V5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CB8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0E3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 w:rsidR="000E3DEE" w:rsidRPr="00D44F8C" w14:paraId="79E3DE81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CCA5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V5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A0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2.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023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0E3DEE" w:rsidRPr="00D44F8C" w14:paraId="761915A2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B5E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V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C68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1A7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0E3DEE" w:rsidRPr="00D44F8C" w14:paraId="104978A7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C42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V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2BC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0.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06E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6.75</w:t>
            </w:r>
          </w:p>
        </w:tc>
      </w:tr>
      <w:tr w:rsidR="000E3DEE" w:rsidRPr="00D44F8C" w14:paraId="4EB5CDF4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63A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ExtrapV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1BAE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862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E3DEE" w:rsidRPr="00D44F8C" w14:paraId="55183193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820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ExtrapV</w:t>
            </w:r>
            <w:proofErr w:type="spellEnd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EF5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CAB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.365</w:t>
            </w:r>
          </w:p>
        </w:tc>
      </w:tr>
      <w:tr w:rsidR="000E3DEE" w:rsidRPr="00D44F8C" w14:paraId="1D73ACBB" w14:textId="77777777" w:rsidTr="000E3DEE">
        <w:trPr>
          <w:trHeight w:val="270"/>
        </w:trPr>
        <w:tc>
          <w:tcPr>
            <w:tcW w:w="2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ABFF" w14:textId="77777777" w:rsidR="000E3DEE" w:rsidRPr="00D44F8C" w:rsidRDefault="000E3DEE" w:rsidP="000E3D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eNo</w:t>
            </w:r>
            <w:proofErr w:type="spellEnd"/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1613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B8D6" w14:textId="77777777" w:rsidR="000E3DEE" w:rsidRPr="00D44F8C" w:rsidRDefault="000E3DEE" w:rsidP="000E3D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7</w:t>
            </w:r>
          </w:p>
        </w:tc>
      </w:tr>
    </w:tbl>
    <w:p w14:paraId="10D75A1A" w14:textId="319027F6" w:rsidR="00CF1C03" w:rsidRPr="00D44F8C" w:rsidRDefault="00C6620E" w:rsidP="00CF1C03">
      <w:pPr>
        <w:rPr>
          <w:rFonts w:asciiTheme="majorHAnsi" w:hAnsiTheme="majorHAnsi" w:cstheme="majorHAnsi"/>
          <w:sz w:val="20"/>
          <w:szCs w:val="20"/>
        </w:rPr>
      </w:pP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>IQR</w:t>
      </w:r>
      <w:r w:rsidR="004B4D26" w:rsidRPr="00D44F8C">
        <w:rPr>
          <w:rFonts w:asciiTheme="majorHAnsi" w:eastAsia="ＭＳ Ｐゴシック" w:hAnsiTheme="majorHAnsi" w:cstheme="majorHAnsi"/>
          <w:color w:val="000000"/>
          <w:kern w:val="0"/>
        </w:rPr>
        <w:t>: interquartile range;</w:t>
      </w:r>
      <w:r w:rsidR="00CF1C03" w:rsidRPr="00D44F8C">
        <w:rPr>
          <w:rFonts w:asciiTheme="majorHAnsi" w:hAnsiTheme="majorHAnsi" w:cstheme="majorHAnsi"/>
          <w:sz w:val="20"/>
          <w:szCs w:val="20"/>
        </w:rPr>
        <w:t xml:space="preserve"> TV: Tidal Volume; R at 5 Hz: Resistance at 5 Hz; R at 20 Hz: Resistance at 20 Hz; R5-R20: Difference between Resistance at 5 Hz and 20 Hz; X at 5 Hz: Reactance at 5 Hz; Resonant frequency (Log): Resonant Frequency (Logarithmic); AX (Log): Area of Reactance (Logarithmic); ; FVC: Forced Vital Capacity; %FVC: Percentage of Predicted Forced Vital Capacity; FEV1: Forced Expiratory Volume in 1 second; %FEV1: Percentage of Predicted Forced Expiratory Volume in 1 second;FEV1G: Growth-corrected Forced Expiratory Volume in 1 second; MMF: Maximal Mid-Expiratory Flow; %MMF: Percentage of Predicted Maximal Mid-Expiratory Flow; PEF: Peak Expiratory Flow; %PEF: Percentage of Predicted Peak Expiratory Flow; V50: Forced Expiratory Flow at 50% of Forced Vital Capacity; %V50: Percentage of Predicted Forced Expiratory Flow at 50% of Forced Vital Capacity; V25: Forced Expiratory Flow at 25% of Forced Vital Capacity; %V25: Percentage of Predicted Forced Expiratory Flow at 25% of Forced Vital Capacity; </w:t>
      </w:r>
      <w:proofErr w:type="spellStart"/>
      <w:r w:rsidR="00CF1C03" w:rsidRPr="00D44F8C">
        <w:rPr>
          <w:rFonts w:asciiTheme="majorHAnsi" w:hAnsiTheme="majorHAnsi" w:cstheme="majorHAnsi"/>
          <w:sz w:val="20"/>
          <w:szCs w:val="20"/>
        </w:rPr>
        <w:t>ExtrapV</w:t>
      </w:r>
      <w:proofErr w:type="spellEnd"/>
      <w:r w:rsidR="00CF1C03" w:rsidRPr="00D44F8C">
        <w:rPr>
          <w:rFonts w:asciiTheme="majorHAnsi" w:hAnsiTheme="majorHAnsi" w:cstheme="majorHAnsi"/>
          <w:sz w:val="20"/>
          <w:szCs w:val="20"/>
        </w:rPr>
        <w:t xml:space="preserve">: Extrapolated Volume; </w:t>
      </w:r>
      <w:proofErr w:type="spellStart"/>
      <w:r w:rsidR="00CF1C03" w:rsidRPr="00D44F8C">
        <w:rPr>
          <w:rFonts w:asciiTheme="majorHAnsi" w:hAnsiTheme="majorHAnsi" w:cstheme="majorHAnsi"/>
          <w:sz w:val="20"/>
          <w:szCs w:val="20"/>
        </w:rPr>
        <w:t>ExtrapV</w:t>
      </w:r>
      <w:proofErr w:type="spellEnd"/>
      <w:r w:rsidR="00CF1C03" w:rsidRPr="00D44F8C">
        <w:rPr>
          <w:rFonts w:asciiTheme="majorHAnsi" w:hAnsiTheme="majorHAnsi" w:cstheme="majorHAnsi"/>
          <w:sz w:val="20"/>
          <w:szCs w:val="20"/>
        </w:rPr>
        <w:t xml:space="preserve">%: Percentage of Predicted Extrapolated Volume; </w:t>
      </w:r>
      <w:proofErr w:type="spellStart"/>
      <w:r w:rsidR="00CF1C03" w:rsidRPr="00D44F8C">
        <w:rPr>
          <w:rFonts w:asciiTheme="majorHAnsi" w:hAnsiTheme="majorHAnsi" w:cstheme="majorHAnsi"/>
          <w:sz w:val="20"/>
          <w:szCs w:val="20"/>
        </w:rPr>
        <w:t>FeNO:</w:t>
      </w:r>
      <w:r w:rsidR="00CF1C03" w:rsidRPr="00D44F8C">
        <w:rPr>
          <w:rFonts w:asciiTheme="majorHAnsi" w:hAnsiTheme="majorHAnsi" w:cstheme="majorHAnsi"/>
          <w:spacing w:val="14"/>
          <w:sz w:val="20"/>
          <w:szCs w:val="20"/>
          <w:shd w:val="clear" w:color="auto" w:fill="FFFFFF"/>
        </w:rPr>
        <w:t>Fractional</w:t>
      </w:r>
      <w:proofErr w:type="spellEnd"/>
      <w:r w:rsidR="00CF1C03" w:rsidRPr="00D44F8C">
        <w:rPr>
          <w:rFonts w:asciiTheme="majorHAnsi" w:hAnsiTheme="majorHAnsi" w:cstheme="majorHAnsi"/>
          <w:spacing w:val="14"/>
          <w:sz w:val="20"/>
          <w:szCs w:val="20"/>
          <w:shd w:val="clear" w:color="auto" w:fill="FFFFFF"/>
        </w:rPr>
        <w:t xml:space="preserve"> exhaled nitric oxide</w:t>
      </w:r>
      <w:r w:rsidR="00CF1C03" w:rsidRPr="00D44F8C">
        <w:rPr>
          <w:rFonts w:asciiTheme="majorHAnsi" w:hAnsiTheme="majorHAnsi" w:cstheme="majorHAnsi"/>
          <w:sz w:val="20"/>
          <w:szCs w:val="20"/>
        </w:rPr>
        <w:t xml:space="preserve">. </w:t>
      </w:r>
    </w:p>
    <w:p w14:paraId="79B6443E" w14:textId="30A84AD9" w:rsidR="00784E87" w:rsidRPr="00D44F8C" w:rsidRDefault="00784E87" w:rsidP="00D907B0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  <w:sectPr w:rsidR="00784E87" w:rsidRPr="00D44F8C" w:rsidSect="00923371"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6064F535" w14:textId="70CDED96" w:rsidR="00D907B0" w:rsidRPr="00D44F8C" w:rsidRDefault="00D907B0" w:rsidP="00D907B0">
      <w:pPr>
        <w:spacing w:line="480" w:lineRule="auto"/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lastRenderedPageBreak/>
        <w:t xml:space="preserve">Table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="00B10F35" w:rsidRPr="00D44F8C">
        <w:rPr>
          <w:rFonts w:asciiTheme="majorHAnsi" w:hAnsiTheme="majorHAnsi" w:cstheme="majorHAnsi"/>
          <w:b/>
          <w:color w:val="000000"/>
          <w:kern w:val="0"/>
        </w:rPr>
        <w:t>4</w:t>
      </w:r>
      <w:r w:rsidR="00B10F35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 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Model </w:t>
      </w:r>
      <w:r w:rsidR="002E3A65" w:rsidRPr="00D44F8C">
        <w:rPr>
          <w:rFonts w:asciiTheme="majorHAnsi" w:eastAsia="ＭＳ Ｐゴシック" w:hAnsiTheme="majorHAnsi" w:cstheme="majorHAnsi"/>
          <w:color w:val="000000"/>
          <w:kern w:val="0"/>
        </w:rPr>
        <w:t>f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it </w:t>
      </w:r>
      <w:r w:rsidR="002E3A65" w:rsidRPr="00D44F8C">
        <w:rPr>
          <w:rFonts w:asciiTheme="majorHAnsi" w:eastAsia="ＭＳ Ｐゴシック" w:hAnsiTheme="majorHAnsi" w:cstheme="majorHAnsi"/>
          <w:color w:val="000000"/>
          <w:kern w:val="0"/>
        </w:rPr>
        <w:t>i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>ndicators</w:t>
      </w:r>
      <w:r w:rsidR="002E3A65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for </w:t>
      </w:r>
      <w:r w:rsidR="00FF656E" w:rsidRPr="00D44F8C">
        <w:rPr>
          <w:rFonts w:asciiTheme="majorHAnsi" w:hAnsiTheme="majorHAnsi" w:cstheme="majorHAnsi"/>
          <w:bCs/>
          <w:lang w:val="en-GB"/>
        </w:rPr>
        <w:t>latent class growth analysis</w:t>
      </w:r>
      <w:r w:rsidR="00FF656E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model with </w:t>
      </w:r>
      <w:r w:rsidR="002E3A65" w:rsidRPr="00D44F8C">
        <w:rPr>
          <w:rFonts w:asciiTheme="majorHAnsi" w:eastAsia="ＭＳ Ｐゴシック" w:hAnsiTheme="majorHAnsi" w:cstheme="majorHAnsi"/>
          <w:color w:val="000000"/>
          <w:kern w:val="0"/>
        </w:rPr>
        <w:t>1-6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76"/>
        <w:gridCol w:w="964"/>
        <w:gridCol w:w="964"/>
        <w:gridCol w:w="988"/>
        <w:gridCol w:w="1110"/>
        <w:gridCol w:w="1397"/>
        <w:gridCol w:w="1265"/>
        <w:gridCol w:w="1388"/>
      </w:tblGrid>
      <w:tr w:rsidR="001B6646" w:rsidRPr="00D44F8C" w14:paraId="2799BB7C" w14:textId="77777777" w:rsidTr="00FF656E">
        <w:trPr>
          <w:trHeight w:val="270"/>
        </w:trPr>
        <w:tc>
          <w:tcPr>
            <w:tcW w:w="19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FE7AB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06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756CD" w14:textId="77777777" w:rsidR="001B6646" w:rsidRPr="00D44F8C" w:rsidRDefault="001B664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classes (</w:t>
            </w:r>
            <w:r w:rsidRPr="00D44F8C">
              <w:rPr>
                <w:rFonts w:asciiTheme="majorHAnsi" w:hAnsiTheme="majorHAnsi" w:cstheme="majorHAnsi"/>
              </w:rPr>
              <w:t>order of polynomial for each class)</w:t>
            </w:r>
          </w:p>
        </w:tc>
      </w:tr>
      <w:tr w:rsidR="004B27CA" w:rsidRPr="00D44F8C" w14:paraId="66A87F92" w14:textId="77777777" w:rsidTr="00FF656E">
        <w:trPr>
          <w:trHeight w:val="270"/>
        </w:trPr>
        <w:tc>
          <w:tcPr>
            <w:tcW w:w="19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42B0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D2E15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 (2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B4CC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 (2,2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AF6E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 (2,2,2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E714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 (2,2,2,2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B51E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5 (2,2,2,2,2)</w:t>
            </w: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  <w:vertAlign w:val="superscript"/>
              </w:rPr>
              <w:t>＃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12B59" w14:textId="77777777" w:rsidR="001B6646" w:rsidRPr="00D44F8C" w:rsidRDefault="001B6646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5 (1,2,2,2,2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BAF1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(2,2,2,2,2,2)</w:t>
            </w:r>
          </w:p>
        </w:tc>
      </w:tr>
      <w:tr w:rsidR="004B27CA" w:rsidRPr="00D44F8C" w14:paraId="3CCF283A" w14:textId="77777777" w:rsidTr="00FF656E">
        <w:trPr>
          <w:trHeight w:val="270"/>
        </w:trPr>
        <w:tc>
          <w:tcPr>
            <w:tcW w:w="1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03F1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52B10B6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2283.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02CFFFE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1791.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001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174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9D6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1710.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EC7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-1693.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523D1AF" w14:textId="77777777" w:rsidR="001B6646" w:rsidRPr="00D44F8C" w:rsidRDefault="004B27CA" w:rsidP="008C3E82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696.7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F4CD" w14:textId="77777777" w:rsidR="001B6646" w:rsidRPr="00D44F8C" w:rsidRDefault="001B6646" w:rsidP="008C3E82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-1678.79 </w:t>
            </w:r>
          </w:p>
        </w:tc>
      </w:tr>
      <w:tr w:rsidR="004B27CA" w:rsidRPr="00D44F8C" w14:paraId="6741DF89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50B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Akaike's Information Criterion</w:t>
            </w: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(AIC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9997E3E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572.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08CE51F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96.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8C83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03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448C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51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4B1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3424.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987F802" w14:textId="77777777" w:rsidR="001B6646" w:rsidRPr="00D44F8C" w:rsidRDefault="004B27C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29.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36EC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03.59</w:t>
            </w:r>
          </w:p>
        </w:tc>
      </w:tr>
      <w:tr w:rsidR="004B27CA" w:rsidRPr="00D44F8C" w14:paraId="67D520AE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8DF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Bayesian Information Criterion</w:t>
            </w: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(BIC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74C7C1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584.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C1FEA70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25.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4CA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49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4A6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14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825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3503.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6E3E63C" w14:textId="77777777" w:rsidR="001B6646" w:rsidRPr="00D44F8C" w:rsidRDefault="004B27C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04.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80FD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99.34</w:t>
            </w:r>
          </w:p>
        </w:tc>
      </w:tr>
      <w:tr w:rsidR="004B27CA" w:rsidRPr="00D44F8C" w14:paraId="4FBEABAA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AF1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ample-Size Adjusted BIC (SSABIC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2D1E9CC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4575.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A02EF88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603.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5A1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514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E6E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3466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65C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3443.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AC66FC3" w14:textId="77777777" w:rsidR="001B6646" w:rsidRPr="00D44F8C" w:rsidRDefault="004B27C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47.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6B9A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426.35 </w:t>
            </w:r>
          </w:p>
        </w:tc>
      </w:tr>
      <w:tr w:rsidR="004B27CA" w:rsidRPr="00D44F8C" w14:paraId="2964780F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5DA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Entrop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137E805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8CCC9E6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9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4B3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285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37B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0.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07EDAC6" w14:textId="77777777" w:rsidR="001B6646" w:rsidRPr="00D44F8C" w:rsidRDefault="00650C4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B466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</w:t>
            </w:r>
          </w:p>
        </w:tc>
      </w:tr>
      <w:tr w:rsidR="004B27CA" w:rsidRPr="00D44F8C" w14:paraId="4CE3045C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A79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Vuong-Lo-Mendell-Rubin (VLMR) likelihood ratio tes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0BEA152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C3FBDEE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FF99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0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388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00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A607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0.56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6302A6A" w14:textId="77777777" w:rsidR="001B6646" w:rsidRPr="00D44F8C" w:rsidRDefault="00650C4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167A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</w:t>
            </w:r>
          </w:p>
        </w:tc>
      </w:tr>
      <w:tr w:rsidR="004B27CA" w:rsidRPr="00D44F8C" w14:paraId="3E170C52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268C" w14:textId="0259D120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Lo-Mendell Rubin </w:t>
            </w:r>
            <w:proofErr w:type="spellStart"/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adjested</w:t>
            </w:r>
            <w:proofErr w:type="spellEnd"/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LRT test (LMR-LRT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E729CA1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DEFA92C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147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00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0AC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00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02F2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0.57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D46DD4D" w14:textId="77777777" w:rsidR="001B6646" w:rsidRPr="00D44F8C" w:rsidRDefault="00650C4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8F37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4</w:t>
            </w:r>
          </w:p>
        </w:tc>
      </w:tr>
      <w:tr w:rsidR="004B27CA" w:rsidRPr="00D44F8C" w14:paraId="517D46CC" w14:textId="77777777" w:rsidTr="00FF656E">
        <w:trPr>
          <w:trHeight w:val="270"/>
        </w:trPr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6961" w14:textId="77777777" w:rsidR="001B6646" w:rsidRPr="00D44F8C" w:rsidRDefault="001B6646" w:rsidP="00D907B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Bootstrapped likelihood ratio test (BLRT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5B91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C5C3" w14:textId="77777777" w:rsidR="001B6646" w:rsidRPr="00D44F8C" w:rsidRDefault="004B27CA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7587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6B8D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B9D9" w14:textId="77777777" w:rsidR="001B6646" w:rsidRPr="00D44F8C" w:rsidRDefault="001B6646" w:rsidP="00D907B0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46117" w14:textId="77777777" w:rsidR="001B6646" w:rsidRPr="00D44F8C" w:rsidRDefault="00650C4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DB675" w14:textId="77777777" w:rsidR="001B6646" w:rsidRPr="00D44F8C" w:rsidRDefault="001B6646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0"/>
                <w:szCs w:val="20"/>
              </w:rPr>
            </w:pPr>
            <w:r w:rsidRPr="00D44F8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01</w:t>
            </w:r>
          </w:p>
        </w:tc>
      </w:tr>
    </w:tbl>
    <w:p w14:paraId="4E11E4F6" w14:textId="77777777" w:rsidR="000E3DEE" w:rsidRPr="00D44F8C" w:rsidRDefault="0013451B" w:rsidP="00257F5F">
      <w:pPr>
        <w:spacing w:line="480" w:lineRule="auto"/>
        <w:rPr>
          <w:rFonts w:asciiTheme="majorHAnsi" w:hAnsiTheme="majorHAnsi" w:cstheme="majorHAnsi"/>
        </w:rPr>
      </w:pPr>
      <w:r w:rsidRPr="00D44F8C">
        <w:rPr>
          <w:rFonts w:asciiTheme="majorHAnsi" w:eastAsia="ＭＳ Ｐゴシック" w:hAnsiTheme="majorHAnsi" w:cstheme="majorHAnsi"/>
          <w:kern w:val="0"/>
          <w:sz w:val="20"/>
          <w:szCs w:val="20"/>
          <w:vertAlign w:val="superscript"/>
        </w:rPr>
        <w:t>＃</w:t>
      </w:r>
      <w:r w:rsidRPr="00D44F8C">
        <w:rPr>
          <w:rFonts w:asciiTheme="majorHAnsi" w:eastAsia="ＭＳ Ｐゴシック" w:hAnsiTheme="majorHAnsi" w:cstheme="majorHAnsi"/>
          <w:kern w:val="0"/>
          <w:sz w:val="20"/>
          <w:szCs w:val="20"/>
        </w:rPr>
        <w:t>Best fitted model</w:t>
      </w:r>
    </w:p>
    <w:p w14:paraId="1F899DF1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7D7CE197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3AE76327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59D3AE67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28D67A17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47168192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4575A73D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6EB0348F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7C94785F" w14:textId="77777777" w:rsidR="00E7715B" w:rsidRPr="00D44F8C" w:rsidRDefault="00E7715B" w:rsidP="004A08EE">
      <w:pPr>
        <w:spacing w:line="480" w:lineRule="auto"/>
        <w:rPr>
          <w:rFonts w:asciiTheme="majorHAnsi" w:eastAsia="ＭＳ Ｐゴシック" w:hAnsiTheme="majorHAnsi" w:cstheme="majorHAnsi"/>
          <w:b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br w:type="page"/>
      </w:r>
    </w:p>
    <w:p w14:paraId="78DD4B08" w14:textId="1E0D3AC6" w:rsidR="004A08EE" w:rsidRPr="00D44F8C" w:rsidRDefault="004A08EE" w:rsidP="00D44F8C">
      <w:pPr>
        <w:rPr>
          <w:rFonts w:asciiTheme="majorHAnsi" w:eastAsia="ＭＳ Ｐゴシック" w:hAnsiTheme="majorHAnsi" w:cstheme="majorHAnsi"/>
          <w:color w:val="000000"/>
          <w:kern w:val="0"/>
        </w:rPr>
      </w:pPr>
      <w:r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lastRenderedPageBreak/>
        <w:t xml:space="preserve">Table </w:t>
      </w:r>
      <w:r w:rsidR="00E7715B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>E</w:t>
      </w:r>
      <w:r w:rsidR="00B10F35" w:rsidRPr="00D44F8C">
        <w:rPr>
          <w:rFonts w:asciiTheme="majorHAnsi" w:hAnsiTheme="majorHAnsi" w:cstheme="majorHAnsi"/>
          <w:b/>
          <w:color w:val="000000"/>
          <w:kern w:val="0"/>
        </w:rPr>
        <w:t>5</w:t>
      </w:r>
      <w:r w:rsidR="00B10F35" w:rsidRPr="00D44F8C">
        <w:rPr>
          <w:rFonts w:asciiTheme="majorHAnsi" w:eastAsia="ＭＳ Ｐゴシック" w:hAnsiTheme="majorHAnsi" w:cstheme="majorHAnsi"/>
          <w:b/>
          <w:color w:val="000000"/>
          <w:kern w:val="0"/>
        </w:rPr>
        <w:t xml:space="preserve"> 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Average posterior probabilities </w:t>
      </w:r>
      <w:r w:rsidR="000074AE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from </w:t>
      </w:r>
      <w:r w:rsidR="000074AE" w:rsidRPr="00D44F8C">
        <w:rPr>
          <w:rFonts w:asciiTheme="majorHAnsi" w:hAnsiTheme="majorHAnsi" w:cstheme="majorHAnsi"/>
          <w:bCs/>
          <w:lang w:val="en-GB"/>
        </w:rPr>
        <w:t>latent class growth analysis</w:t>
      </w:r>
      <w:r w:rsidR="000074AE" w:rsidRPr="00D44F8C">
        <w:rPr>
          <w:rFonts w:asciiTheme="majorHAnsi" w:eastAsia="ＭＳ Ｐゴシック" w:hAnsiTheme="majorHAnsi" w:cstheme="majorHAnsi"/>
          <w:color w:val="000000"/>
          <w:kern w:val="0"/>
        </w:rPr>
        <w:t xml:space="preserve"> </w:t>
      </w:r>
      <w:r w:rsidRPr="00D44F8C">
        <w:rPr>
          <w:rFonts w:asciiTheme="majorHAnsi" w:eastAsia="ＭＳ Ｐゴシック" w:hAnsiTheme="majorHAnsi" w:cstheme="majorHAnsi"/>
          <w:color w:val="000000"/>
          <w:kern w:val="0"/>
        </w:rPr>
        <w:t>by assigned groups based on maximum posterior probability rul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8"/>
        <w:gridCol w:w="1638"/>
        <w:gridCol w:w="1639"/>
        <w:gridCol w:w="2139"/>
        <w:gridCol w:w="1639"/>
        <w:gridCol w:w="1639"/>
      </w:tblGrid>
      <w:tr w:rsidR="004A08EE" w:rsidRPr="00D44F8C" w14:paraId="3ECD74B5" w14:textId="77777777" w:rsidTr="004A08EE">
        <w:trPr>
          <w:trHeight w:val="270"/>
        </w:trPr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020" w14:textId="77777777" w:rsidR="004A08EE" w:rsidRPr="00D44F8C" w:rsidRDefault="004A08EE" w:rsidP="004A08E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8CF5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6AF8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8F5F" w14:textId="77777777" w:rsidR="004A08EE" w:rsidRPr="00D44F8C" w:rsidRDefault="002E5B96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atent clas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2347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269E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A08EE" w:rsidRPr="00D44F8C" w14:paraId="72F2A5E5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2083" w14:textId="77777777" w:rsidR="004A08EE" w:rsidRPr="00D44F8C" w:rsidRDefault="002E5B96" w:rsidP="00B64D8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ost likely latent class membership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3CD8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2308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A76C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B8F1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F1A1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A08EE" w:rsidRPr="00D44F8C" w14:paraId="55755994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3E6C" w14:textId="77777777" w:rsidR="004A08EE" w:rsidRPr="00D44F8C" w:rsidRDefault="004A08EE" w:rsidP="00A92B8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55F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2B6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89B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DA5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5D1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4A08EE" w:rsidRPr="00D44F8C" w14:paraId="78B87755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56C3" w14:textId="77777777" w:rsidR="004A08EE" w:rsidRPr="00D44F8C" w:rsidRDefault="004A08EE" w:rsidP="00A92B8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211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E1A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2CF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775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1CD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A08EE" w:rsidRPr="00D44F8C" w14:paraId="6A81FD63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B1E" w14:textId="77777777" w:rsidR="004A08EE" w:rsidRPr="00D44F8C" w:rsidRDefault="004A08EE" w:rsidP="00A92B8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5D4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705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CB7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069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45E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A08EE" w:rsidRPr="00D44F8C" w14:paraId="1881415F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A6BE" w14:textId="77777777" w:rsidR="004A08EE" w:rsidRPr="00D44F8C" w:rsidRDefault="004A08EE" w:rsidP="00A92B8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073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C48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D6A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B61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A35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4A08EE" w:rsidRPr="00D44F8C" w14:paraId="1DE5B4B8" w14:textId="77777777" w:rsidTr="004A08EE">
        <w:trPr>
          <w:trHeight w:val="27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A33E" w14:textId="77777777" w:rsidR="004A08EE" w:rsidRPr="00D44F8C" w:rsidRDefault="004A08EE" w:rsidP="00A92B8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512D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E20B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B0C4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10EA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C650" w14:textId="77777777" w:rsidR="004A08EE" w:rsidRPr="00D44F8C" w:rsidRDefault="004A08EE" w:rsidP="004A08E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D44F8C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.91</w:t>
            </w:r>
          </w:p>
        </w:tc>
      </w:tr>
    </w:tbl>
    <w:p w14:paraId="1052BF87" w14:textId="77777777" w:rsidR="00D907B0" w:rsidRPr="00D44F8C" w:rsidRDefault="00D907B0" w:rsidP="00257F5F">
      <w:pPr>
        <w:spacing w:line="480" w:lineRule="auto"/>
        <w:rPr>
          <w:rFonts w:asciiTheme="majorHAnsi" w:hAnsiTheme="majorHAnsi" w:cstheme="majorHAnsi"/>
        </w:rPr>
      </w:pPr>
    </w:p>
    <w:p w14:paraId="2ECF98BC" w14:textId="77777777" w:rsidR="008400DA" w:rsidRPr="00D44F8C" w:rsidRDefault="008400DA" w:rsidP="00BA7C5A">
      <w:pPr>
        <w:spacing w:line="480" w:lineRule="auto"/>
        <w:rPr>
          <w:rFonts w:asciiTheme="majorHAnsi" w:hAnsiTheme="majorHAnsi" w:cstheme="majorHAnsi"/>
        </w:rPr>
      </w:pPr>
    </w:p>
    <w:p w14:paraId="6D2329C1" w14:textId="77777777" w:rsidR="008400DA" w:rsidRPr="00D44F8C" w:rsidRDefault="008400DA" w:rsidP="00BA7C5A">
      <w:pPr>
        <w:spacing w:line="480" w:lineRule="auto"/>
        <w:rPr>
          <w:rFonts w:asciiTheme="majorHAnsi" w:hAnsiTheme="majorHAnsi" w:cstheme="majorHAnsi"/>
        </w:rPr>
      </w:pPr>
    </w:p>
    <w:p w14:paraId="7905B98F" w14:textId="77777777" w:rsidR="008400DA" w:rsidRPr="00D44F8C" w:rsidRDefault="008400DA" w:rsidP="00BA7C5A">
      <w:pPr>
        <w:spacing w:line="480" w:lineRule="auto"/>
        <w:rPr>
          <w:rFonts w:asciiTheme="majorHAnsi" w:hAnsiTheme="majorHAnsi" w:cstheme="majorHAnsi"/>
        </w:rPr>
      </w:pPr>
    </w:p>
    <w:p w14:paraId="6BACAB3E" w14:textId="77777777" w:rsidR="008400DA" w:rsidRPr="00D44F8C" w:rsidRDefault="008400DA" w:rsidP="00BA7C5A">
      <w:pPr>
        <w:spacing w:line="480" w:lineRule="auto"/>
        <w:rPr>
          <w:rFonts w:asciiTheme="majorHAnsi" w:hAnsiTheme="majorHAnsi" w:cstheme="majorHAnsi"/>
        </w:rPr>
      </w:pPr>
    </w:p>
    <w:p w14:paraId="5A3252F2" w14:textId="77777777" w:rsidR="00BA7C5A" w:rsidRPr="00D44F8C" w:rsidRDefault="00BA7C5A" w:rsidP="00BA7C5A">
      <w:pPr>
        <w:spacing w:line="480" w:lineRule="auto"/>
        <w:rPr>
          <w:rFonts w:asciiTheme="majorHAnsi" w:hAnsiTheme="majorHAnsi" w:cstheme="majorHAnsi"/>
        </w:rPr>
      </w:pPr>
    </w:p>
    <w:p w14:paraId="57A4FDA2" w14:textId="77777777" w:rsidR="00BA7C5A" w:rsidRPr="00D44F8C" w:rsidRDefault="00BA7C5A" w:rsidP="00BA7C5A">
      <w:pPr>
        <w:spacing w:line="480" w:lineRule="auto"/>
        <w:rPr>
          <w:rFonts w:asciiTheme="majorHAnsi" w:hAnsiTheme="majorHAnsi" w:cstheme="majorHAnsi"/>
        </w:rPr>
      </w:pPr>
    </w:p>
    <w:p w14:paraId="6FA30305" w14:textId="77777777" w:rsidR="00BA7C5A" w:rsidRPr="00D44F8C" w:rsidRDefault="00BA7C5A" w:rsidP="00DB7B04">
      <w:pPr>
        <w:rPr>
          <w:rFonts w:asciiTheme="majorHAnsi" w:hAnsiTheme="majorHAnsi" w:cstheme="majorHAnsi"/>
        </w:rPr>
      </w:pPr>
    </w:p>
    <w:sectPr w:rsidR="00BA7C5A" w:rsidRPr="00D44F8C" w:rsidSect="00D44F8C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B4D92" w14:textId="77777777" w:rsidR="0011229A" w:rsidRDefault="0011229A" w:rsidP="00B55987">
      <w:r>
        <w:separator/>
      </w:r>
    </w:p>
  </w:endnote>
  <w:endnote w:type="continuationSeparator" w:id="0">
    <w:p w14:paraId="71A386FC" w14:textId="77777777" w:rsidR="0011229A" w:rsidRDefault="0011229A" w:rsidP="00B55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E0637" w14:textId="77777777" w:rsidR="0011229A" w:rsidRDefault="0011229A" w:rsidP="00B55987">
      <w:r>
        <w:separator/>
      </w:r>
    </w:p>
  </w:footnote>
  <w:footnote w:type="continuationSeparator" w:id="0">
    <w:p w14:paraId="65A1145A" w14:textId="77777777" w:rsidR="0011229A" w:rsidRDefault="0011229A" w:rsidP="00B55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7610158"/>
      <w:docPartObj>
        <w:docPartGallery w:val="Page Numbers (Top of Page)"/>
        <w:docPartUnique/>
      </w:docPartObj>
    </w:sdtPr>
    <w:sdtContent>
      <w:p w14:paraId="237BC935" w14:textId="77777777" w:rsidR="002E3A65" w:rsidRDefault="002E3A6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41E" w:rsidRPr="0040141E">
          <w:rPr>
            <w:noProof/>
            <w:lang w:val="ja-JP"/>
          </w:rPr>
          <w:t>1</w:t>
        </w:r>
        <w:r>
          <w:fldChar w:fldCharType="end"/>
        </w:r>
      </w:p>
    </w:sdtContent>
  </w:sdt>
  <w:p w14:paraId="5EE2ACE0" w14:textId="77777777" w:rsidR="002E3A65" w:rsidRDefault="002E3A6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F9D"/>
    <w:rsid w:val="000074AE"/>
    <w:rsid w:val="0003211B"/>
    <w:rsid w:val="000479A6"/>
    <w:rsid w:val="00071F45"/>
    <w:rsid w:val="000A0CB0"/>
    <w:rsid w:val="000B73C0"/>
    <w:rsid w:val="000E3DEE"/>
    <w:rsid w:val="000E7174"/>
    <w:rsid w:val="000F14D0"/>
    <w:rsid w:val="00111872"/>
    <w:rsid w:val="0011229A"/>
    <w:rsid w:val="0013451B"/>
    <w:rsid w:val="0013598F"/>
    <w:rsid w:val="00162F0E"/>
    <w:rsid w:val="001735D7"/>
    <w:rsid w:val="001B6646"/>
    <w:rsid w:val="001F6677"/>
    <w:rsid w:val="00257F5F"/>
    <w:rsid w:val="00272806"/>
    <w:rsid w:val="002835DA"/>
    <w:rsid w:val="002B3397"/>
    <w:rsid w:val="002C0F6E"/>
    <w:rsid w:val="002C4A71"/>
    <w:rsid w:val="002D45C9"/>
    <w:rsid w:val="002E3A65"/>
    <w:rsid w:val="002E5B96"/>
    <w:rsid w:val="00307AE6"/>
    <w:rsid w:val="003425A2"/>
    <w:rsid w:val="00347334"/>
    <w:rsid w:val="003478FC"/>
    <w:rsid w:val="00347A5D"/>
    <w:rsid w:val="00353B22"/>
    <w:rsid w:val="00363D25"/>
    <w:rsid w:val="00386CBF"/>
    <w:rsid w:val="003916A8"/>
    <w:rsid w:val="003A50CC"/>
    <w:rsid w:val="003C7CFD"/>
    <w:rsid w:val="0040141E"/>
    <w:rsid w:val="0042762C"/>
    <w:rsid w:val="004759D6"/>
    <w:rsid w:val="00491AF1"/>
    <w:rsid w:val="004A08EE"/>
    <w:rsid w:val="004B27CA"/>
    <w:rsid w:val="004B4D26"/>
    <w:rsid w:val="004D2665"/>
    <w:rsid w:val="004F2752"/>
    <w:rsid w:val="004F6F2D"/>
    <w:rsid w:val="0052094D"/>
    <w:rsid w:val="00546593"/>
    <w:rsid w:val="00555F9D"/>
    <w:rsid w:val="00582D94"/>
    <w:rsid w:val="005F2121"/>
    <w:rsid w:val="00600D0E"/>
    <w:rsid w:val="006019E9"/>
    <w:rsid w:val="00603BC9"/>
    <w:rsid w:val="00606E28"/>
    <w:rsid w:val="006160B4"/>
    <w:rsid w:val="00630C39"/>
    <w:rsid w:val="00650C48"/>
    <w:rsid w:val="0067046A"/>
    <w:rsid w:val="006A4CA6"/>
    <w:rsid w:val="006A648C"/>
    <w:rsid w:val="006C7361"/>
    <w:rsid w:val="00701325"/>
    <w:rsid w:val="00720887"/>
    <w:rsid w:val="0072293D"/>
    <w:rsid w:val="0072359E"/>
    <w:rsid w:val="00725264"/>
    <w:rsid w:val="00727DA0"/>
    <w:rsid w:val="0075337A"/>
    <w:rsid w:val="007549AD"/>
    <w:rsid w:val="00763479"/>
    <w:rsid w:val="00777D27"/>
    <w:rsid w:val="00784E87"/>
    <w:rsid w:val="00794113"/>
    <w:rsid w:val="007A1D51"/>
    <w:rsid w:val="00805A52"/>
    <w:rsid w:val="00830702"/>
    <w:rsid w:val="008400DA"/>
    <w:rsid w:val="00852687"/>
    <w:rsid w:val="00877E4A"/>
    <w:rsid w:val="008C3E82"/>
    <w:rsid w:val="008C78A7"/>
    <w:rsid w:val="008E71C4"/>
    <w:rsid w:val="00910B8B"/>
    <w:rsid w:val="00913712"/>
    <w:rsid w:val="00921332"/>
    <w:rsid w:val="00921B05"/>
    <w:rsid w:val="00923371"/>
    <w:rsid w:val="00960EBB"/>
    <w:rsid w:val="00977985"/>
    <w:rsid w:val="009B313F"/>
    <w:rsid w:val="009E09A6"/>
    <w:rsid w:val="009F3886"/>
    <w:rsid w:val="00A14036"/>
    <w:rsid w:val="00A17082"/>
    <w:rsid w:val="00A43CA1"/>
    <w:rsid w:val="00A6384C"/>
    <w:rsid w:val="00A70318"/>
    <w:rsid w:val="00A823D6"/>
    <w:rsid w:val="00A8381D"/>
    <w:rsid w:val="00A92B8F"/>
    <w:rsid w:val="00AE1A62"/>
    <w:rsid w:val="00AE3D54"/>
    <w:rsid w:val="00B10F35"/>
    <w:rsid w:val="00B22980"/>
    <w:rsid w:val="00B53156"/>
    <w:rsid w:val="00B55987"/>
    <w:rsid w:val="00B62A08"/>
    <w:rsid w:val="00B64D85"/>
    <w:rsid w:val="00BA22FE"/>
    <w:rsid w:val="00BA7C5A"/>
    <w:rsid w:val="00BD3EF9"/>
    <w:rsid w:val="00BD7124"/>
    <w:rsid w:val="00C030F6"/>
    <w:rsid w:val="00C31D14"/>
    <w:rsid w:val="00C470C5"/>
    <w:rsid w:val="00C6620E"/>
    <w:rsid w:val="00C83741"/>
    <w:rsid w:val="00C83860"/>
    <w:rsid w:val="00C92420"/>
    <w:rsid w:val="00C95E17"/>
    <w:rsid w:val="00CA240B"/>
    <w:rsid w:val="00CC11EB"/>
    <w:rsid w:val="00CC55AF"/>
    <w:rsid w:val="00CC5AA6"/>
    <w:rsid w:val="00CF1C03"/>
    <w:rsid w:val="00D107C7"/>
    <w:rsid w:val="00D35D06"/>
    <w:rsid w:val="00D44F8C"/>
    <w:rsid w:val="00D4641A"/>
    <w:rsid w:val="00D51B2B"/>
    <w:rsid w:val="00D73456"/>
    <w:rsid w:val="00D80BC8"/>
    <w:rsid w:val="00D907B0"/>
    <w:rsid w:val="00DA340C"/>
    <w:rsid w:val="00DB7B04"/>
    <w:rsid w:val="00DC061C"/>
    <w:rsid w:val="00DD0266"/>
    <w:rsid w:val="00DF6BA5"/>
    <w:rsid w:val="00E059CC"/>
    <w:rsid w:val="00E06899"/>
    <w:rsid w:val="00E248A4"/>
    <w:rsid w:val="00E27967"/>
    <w:rsid w:val="00E7715B"/>
    <w:rsid w:val="00E940B1"/>
    <w:rsid w:val="00EC330A"/>
    <w:rsid w:val="00F05B4D"/>
    <w:rsid w:val="00F42ACF"/>
    <w:rsid w:val="00F447CB"/>
    <w:rsid w:val="00F6575E"/>
    <w:rsid w:val="00F935F0"/>
    <w:rsid w:val="00F957A2"/>
    <w:rsid w:val="00FA50A4"/>
    <w:rsid w:val="00FB2AAD"/>
    <w:rsid w:val="00FD1A6D"/>
    <w:rsid w:val="00FE34CF"/>
    <w:rsid w:val="00F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EE72DC"/>
  <w15:docId w15:val="{579EA54F-E196-4E37-8624-796CF8D6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397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57F5F"/>
  </w:style>
  <w:style w:type="paragraph" w:styleId="a4">
    <w:name w:val="header"/>
    <w:basedOn w:val="a"/>
    <w:link w:val="a5"/>
    <w:uiPriority w:val="99"/>
    <w:unhideWhenUsed/>
    <w:rsid w:val="00B559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5987"/>
    <w:rPr>
      <w:rFonts w:ascii="Times New Roman" w:hAnsi="Times New Roman"/>
      <w:sz w:val="22"/>
    </w:rPr>
  </w:style>
  <w:style w:type="paragraph" w:styleId="a6">
    <w:name w:val="footer"/>
    <w:basedOn w:val="a"/>
    <w:link w:val="a7"/>
    <w:uiPriority w:val="99"/>
    <w:unhideWhenUsed/>
    <w:rsid w:val="00B559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5987"/>
    <w:rPr>
      <w:rFonts w:ascii="Times New Roman" w:hAnsi="Times New Roman"/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5465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4659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B10F35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2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32</Words>
  <Characters>4564</Characters>
  <Application>Microsoft Office Word</Application>
  <DocSecurity>0</DocSecurity>
  <Lines>492</Lines>
  <Paragraphs>3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C</dc:creator>
  <cp:lastModifiedBy>Kiwako Yamamoto</cp:lastModifiedBy>
  <cp:revision>2</cp:revision>
  <dcterms:created xsi:type="dcterms:W3CDTF">2025-02-17T09:35:00Z</dcterms:created>
  <dcterms:modified xsi:type="dcterms:W3CDTF">2025-02-1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632bfd027ef5b2afcb17c4ca184641e382a86d66529897bdc61fa60b2def6</vt:lpwstr>
  </property>
</Properties>
</file>